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sz w:val="28"/>
          <w:lang w:val="en-US"/>
        </w:rPr>
      </w:pPr>
      <w:r w:rsidRPr="00F04D63">
        <w:rPr>
          <w:rFonts w:ascii="Times New Roman" w:hAnsi="Times New Roman"/>
          <w:b/>
          <w:color w:val="000000" w:themeColor="text1"/>
          <w:sz w:val="28"/>
          <w:lang w:val="en-US"/>
        </w:rPr>
        <w:t>SUPPLEMENTA</w:t>
      </w:r>
      <w:r w:rsidR="00475154" w:rsidRPr="00F04D63">
        <w:rPr>
          <w:rFonts w:ascii="Times New Roman" w:hAnsi="Times New Roman"/>
          <w:b/>
          <w:color w:val="000000" w:themeColor="text1"/>
          <w:sz w:val="28"/>
          <w:lang w:val="en-US"/>
        </w:rPr>
        <w:t>L</w:t>
      </w:r>
      <w:r w:rsidRPr="00F04D63">
        <w:rPr>
          <w:rFonts w:ascii="Times New Roman" w:hAnsi="Times New Roman"/>
          <w:b/>
          <w:color w:val="000000" w:themeColor="text1"/>
          <w:sz w:val="28"/>
          <w:lang w:val="en-US"/>
        </w:rPr>
        <w:t xml:space="preserve"> MATERIAL</w:t>
      </w:r>
    </w:p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sz w:val="28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04D63">
        <w:rPr>
          <w:rFonts w:ascii="Times New Roman" w:hAnsi="Times New Roman"/>
          <w:b/>
          <w:color w:val="000000" w:themeColor="text1"/>
          <w:lang w:val="en-US"/>
        </w:rPr>
        <w:t>S1</w:t>
      </w:r>
      <w:proofErr w:type="spellEnd"/>
      <w:r w:rsidRPr="00F04D63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F04D63">
        <w:rPr>
          <w:rFonts w:ascii="Times New Roman" w:hAnsi="Times New Roman"/>
          <w:color w:val="000000" w:themeColor="text1"/>
          <w:lang w:val="en-US"/>
        </w:rPr>
        <w:t xml:space="preserve">| </w:t>
      </w:r>
      <w:proofErr w:type="spellStart"/>
      <w:r w:rsidRPr="00F04D63">
        <w:rPr>
          <w:rFonts w:ascii="Times New Roman" w:hAnsi="Times New Roman"/>
          <w:color w:val="000000" w:themeColor="text1"/>
          <w:lang w:val="en-US"/>
        </w:rPr>
        <w:t>Pubmed</w:t>
      </w:r>
      <w:proofErr w:type="spellEnd"/>
      <w:r w:rsidRPr="00F04D63">
        <w:rPr>
          <w:rFonts w:ascii="Times New Roman" w:hAnsi="Times New Roman"/>
          <w:color w:val="000000" w:themeColor="text1"/>
          <w:lang w:val="en-US"/>
        </w:rPr>
        <w:t xml:space="preserve"> search</w:t>
      </w:r>
      <w:bookmarkStart w:id="0" w:name="_GoBack"/>
      <w:bookmarkEnd w:id="0"/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  <w:r w:rsidRPr="00F04D63">
        <w:rPr>
          <w:rFonts w:ascii="Times New Roman" w:hAnsi="Times New Roman"/>
          <w:color w:val="000000" w:themeColor="text1"/>
          <w:lang/>
        </w:rPr>
        <w:t>(</w:t>
      </w:r>
      <w:r w:rsidRPr="00F04D63">
        <w:rPr>
          <w:rFonts w:ascii="Times New Roman" w:hAnsi="Times New Roman"/>
          <w:b/>
          <w:bCs/>
          <w:color w:val="000000" w:themeColor="text1"/>
          <w:lang/>
        </w:rPr>
        <w:t>((</w:t>
      </w:r>
      <w:r w:rsidRPr="00F04D63">
        <w:rPr>
          <w:rFonts w:ascii="Times New Roman" w:hAnsi="Times New Roman"/>
          <w:color w:val="000000" w:themeColor="text1"/>
          <w:lang w:val="en-GB"/>
        </w:rPr>
        <w:t>("Brain Neoplasms"[Mesh] OR brain neoplasm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brain tumour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brain cancer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ancer of brain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ancer of the brain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intracranial neoplasm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erebral neoplasm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erebral tumour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erebral cancer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Glioma"[Mesh] OR glio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glial cel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glial cell tumour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mixed glio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astrocyto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glioblasto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) AND ("Dexamethasone"[Mesh] OR "Dexamethasone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hylfluorprednisolone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ecadro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sone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xidex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illicorte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oradex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ro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9-fluoro-glucocorticoid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"Glucocorticoids/administration and dosage"[mesh]) AND ("administration and dosage"[Subheading] OR "Drug-Related Side Effects and Adverse Reactions"[Mesh]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Mesh] OR dosage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doze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dosing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dose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Drug Administration Schedule"[Mesh]  OR "Drug Administration Schedule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schedule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schedu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therapeutic plasma level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side effect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adverse reaction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adverse event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drug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oxicit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intracrani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eri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brain oede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intracranial oede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cerebral oede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eri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ede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 OR oedema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brain swelling*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Clinical Trial"[Publication Type] OR "trial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RCT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w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)) </w:t>
      </w:r>
      <w:r w:rsidRPr="00F04D63">
        <w:rPr>
          <w:rFonts w:ascii="Times New Roman" w:hAnsi="Times New Roman"/>
          <w:b/>
          <w:bCs/>
          <w:color w:val="000000" w:themeColor="text1"/>
          <w:lang w:val="en-GB"/>
        </w:rPr>
        <w:t>OR</w:t>
      </w:r>
      <w:r w:rsidRPr="00F04D63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F04D63">
        <w:rPr>
          <w:rFonts w:ascii="Times New Roman" w:hAnsi="Times New Roman"/>
          <w:color w:val="000000" w:themeColor="text1"/>
          <w:lang/>
        </w:rPr>
        <w:t>(</w:t>
      </w:r>
      <w:r w:rsidRPr="00F04D63">
        <w:rPr>
          <w:rFonts w:ascii="Times New Roman" w:hAnsi="Times New Roman"/>
          <w:color w:val="000000" w:themeColor="text1"/>
          <w:lang w:val="en-GB"/>
        </w:rPr>
        <w:t>("Brain Neoplasms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j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brain neoplasm*[ti] OR 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[ti] OR brain tumour*[ti] OR brain cancer*[ti] OR cancer of brain*[ti] OR cancer of the brain*[ti] OR intracranial neoplasm*[ti] OR cerebral neoplasm*[ti] OR 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ti] OR cerebral tumour*[ti] OR cerebral cancer*[ti] OR "Glioma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j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glioma*[ti] OR glial cel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[ti] OR glial cell tumour*[ti] OR mixed glioma*[ti] OR astrocytoma*[ti] OR glioblastoma*[ti] OR 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[ti] OR 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ti]) AND ("Dexamethasone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j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] OR "Dexamethasone"[ti]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hylfluorprednisolone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ecadro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sone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xidex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illicorte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oradex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ro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[ti] OR 9-fluoro-glucocorticoid*[ti]))</w:t>
      </w:r>
      <w:r w:rsidRPr="00F04D63">
        <w:rPr>
          <w:rFonts w:ascii="Times New Roman" w:hAnsi="Times New Roman"/>
          <w:b/>
          <w:bCs/>
          <w:color w:val="000000" w:themeColor="text1"/>
          <w:lang w:val="en-GB"/>
        </w:rPr>
        <w:t xml:space="preserve">) </w:t>
      </w:r>
      <w:r w:rsidRPr="00F04D63">
        <w:rPr>
          <w:rFonts w:ascii="Times New Roman" w:hAnsi="Times New Roman"/>
          <w:color w:val="000000" w:themeColor="text1"/>
          <w:lang w:val="en-GB"/>
        </w:rPr>
        <w:t>NOT ("Animals"[mesh] NOT "Humans"[mesh]) NOT (("Case Reports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ty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case report"[ti]) NOT ("case series"[ti] OR "Review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ty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 OR "review"[ti] OR "Clinical Study"[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ty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])))</w:t>
      </w: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04D63">
        <w:rPr>
          <w:rFonts w:ascii="Times New Roman" w:hAnsi="Times New Roman"/>
          <w:b/>
          <w:color w:val="000000" w:themeColor="text1"/>
          <w:lang w:val="en-US"/>
        </w:rPr>
        <w:lastRenderedPageBreak/>
        <w:t>S2</w:t>
      </w:r>
      <w:proofErr w:type="spellEnd"/>
      <w:r w:rsidRPr="00F04D63">
        <w:rPr>
          <w:rFonts w:ascii="Times New Roman" w:hAnsi="Times New Roman"/>
          <w:color w:val="000000" w:themeColor="text1"/>
          <w:lang w:val="en-US"/>
        </w:rPr>
        <w:t xml:space="preserve"> | </w:t>
      </w:r>
      <w:proofErr w:type="spellStart"/>
      <w:r w:rsidRPr="00F04D63">
        <w:rPr>
          <w:rFonts w:ascii="Times New Roman" w:hAnsi="Times New Roman"/>
          <w:color w:val="000000" w:themeColor="text1"/>
          <w:lang w:val="en-US"/>
        </w:rPr>
        <w:t>Embase</w:t>
      </w:r>
      <w:proofErr w:type="spellEnd"/>
      <w:r w:rsidRPr="00F04D63">
        <w:rPr>
          <w:rFonts w:ascii="Times New Roman" w:hAnsi="Times New Roman"/>
          <w:color w:val="000000" w:themeColor="text1"/>
          <w:lang w:val="en-US"/>
        </w:rPr>
        <w:t xml:space="preserve"> search</w:t>
      </w: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  <w:r w:rsidRPr="00F04D63">
        <w:rPr>
          <w:rFonts w:ascii="Times New Roman" w:hAnsi="Times New Roman"/>
          <w:color w:val="000000" w:themeColor="text1"/>
          <w:lang/>
        </w:rPr>
        <w:t>(</w:t>
      </w:r>
      <w:r w:rsidRPr="00F04D63">
        <w:rPr>
          <w:rFonts w:ascii="Times New Roman" w:hAnsi="Times New Roman"/>
          <w:b/>
          <w:bCs/>
          <w:color w:val="000000" w:themeColor="text1"/>
          <w:lang/>
        </w:rPr>
        <w:t>((</w:t>
      </w:r>
      <w:r w:rsidRPr="00F04D63">
        <w:rPr>
          <w:rFonts w:ascii="Times New Roman" w:hAnsi="Times New Roman"/>
          <w:color w:val="000000" w:themeColor="text1"/>
          <w:lang w:val="en-GB"/>
        </w:rPr>
        <w:t xml:space="preserve">(exp *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"/ OR "brain neoplasm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brain tumour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brain cancer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ancer of brain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ancer of the brain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intracranial neoplasm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erebral neoplasm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erebral tumour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erebral cancer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exp *"Glioma"/ OR "glioma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glial cel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glial cell tumour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mixed glioma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astrocytoma*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glioblastoma*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) AND (*"Dexamethasone"/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e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hylfluorprednisolone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ecadrol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sone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xidex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illicorten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oradexon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rol".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9-fluoro-glucocorticoid*".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i,ab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exp *"Glucocorticoid"/do) AND (exp "drug dose"/ OR exp "Adverse Event"/ OR exp "side effect"/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"/ OR dosage*.mp OR doze*.mp OR dosing.mp OR dose*.mp OR exp "Drug Administration"/  OR "Drug Administratio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Schedule".m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schedule".m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schedul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.mp OR "therapeutic plasma level*".mp OR "side effect*".mp OR "adverse reaction*".mp OR "adverse event*".mp OR "drug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oxicit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mp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mp OR "intracrani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mp OR "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mp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eri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mp OR "brain oedema*".mp OR "intracranial oedema*".mp OR "cerebral oedema*".mp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peri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edema*".mp OR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edem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.mp  OR oedema*.mp OR "brain swelling*".mp OR exp "Clinical Trial"/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rial".m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RCT".mp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)) </w:t>
      </w:r>
      <w:r w:rsidRPr="00F04D63">
        <w:rPr>
          <w:rFonts w:ascii="Times New Roman" w:hAnsi="Times New Roman"/>
          <w:b/>
          <w:bCs/>
          <w:color w:val="000000" w:themeColor="text1"/>
          <w:lang w:val="en-GB"/>
        </w:rPr>
        <w:t>OR</w:t>
      </w:r>
      <w:r w:rsidRPr="00F04D63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F04D63">
        <w:rPr>
          <w:rFonts w:ascii="Times New Roman" w:hAnsi="Times New Roman"/>
          <w:color w:val="000000" w:themeColor="text1"/>
          <w:lang/>
        </w:rPr>
        <w:t>(</w:t>
      </w:r>
      <w:r w:rsidRPr="00F04D63">
        <w:rPr>
          <w:rFonts w:ascii="Times New Roman" w:hAnsi="Times New Roman"/>
          <w:color w:val="000000" w:themeColor="text1"/>
          <w:lang w:val="en-GB"/>
        </w:rPr>
        <w:t xml:space="preserve">(exp *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"/ OR "brain neoplasm*".ti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ti OR "brain tumour*".ti OR "brain cancer*".ti OR "cancer of brain*".ti OR "cancer of the brain*".ti OR "intracranial neoplasm*".ti OR "cerebral neoplasm*".ti OR "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ti OR "cerebral tumour*".ti OR "cerebral cancer*".ti OR exp *"Glioma"/ OR "glioma*".ti OR "glial cel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tumor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ti OR "glial cell tumour*".ti OR "mixed glioma*".ti OR "astrocytoma*".ti OR "glioblastoma*".ti OR "brain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*".ti OR "cerebral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asta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ti) AND (exp *"Dexamethasone"/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e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methason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>*".ti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ethylfluorprednisolone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ecadrol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dexasone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axidex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millicorten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oradexon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hexadrol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9-fluoro-glucocorticoid*".ti))</w:t>
      </w:r>
      <w:r w:rsidRPr="00F04D63">
        <w:rPr>
          <w:rFonts w:ascii="Times New Roman" w:hAnsi="Times New Roman"/>
          <w:b/>
          <w:bCs/>
          <w:color w:val="000000" w:themeColor="text1"/>
          <w:lang w:val="en-GB"/>
        </w:rPr>
        <w:t xml:space="preserve">) </w:t>
      </w:r>
      <w:r w:rsidRPr="00F04D63">
        <w:rPr>
          <w:rFonts w:ascii="Times New Roman" w:hAnsi="Times New Roman"/>
          <w:color w:val="000000" w:themeColor="text1"/>
          <w:lang w:val="en-GB"/>
        </w:rPr>
        <w:t xml:space="preserve">AND exp "Humans"/ NOT (("Case Report"/ OR "case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report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) NOT ("case 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series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exp "Review"/ OR "</w:t>
      </w:r>
      <w:proofErr w:type="spellStart"/>
      <w:r w:rsidRPr="00F04D63">
        <w:rPr>
          <w:rFonts w:ascii="Times New Roman" w:hAnsi="Times New Roman"/>
          <w:color w:val="000000" w:themeColor="text1"/>
          <w:lang w:val="en-GB"/>
        </w:rPr>
        <w:t>review".ti</w:t>
      </w:r>
      <w:proofErr w:type="spellEnd"/>
      <w:r w:rsidRPr="00F04D63">
        <w:rPr>
          <w:rFonts w:ascii="Times New Roman" w:hAnsi="Times New Roman"/>
          <w:color w:val="000000" w:themeColor="text1"/>
          <w:lang w:val="en-GB"/>
        </w:rPr>
        <w:t xml:space="preserve"> OR "Clinical Study"/ OR exp "Clinical Trial"/))) NOT (conference review or conference abstract).pt</w:t>
      </w: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475154" w:rsidRPr="00F04D63" w:rsidRDefault="00475154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04D63">
        <w:rPr>
          <w:rFonts w:ascii="Times New Roman" w:hAnsi="Times New Roman"/>
          <w:b/>
          <w:color w:val="000000" w:themeColor="text1"/>
          <w:lang w:val="en-US"/>
        </w:rPr>
        <w:lastRenderedPageBreak/>
        <w:t>S3</w:t>
      </w:r>
      <w:proofErr w:type="spellEnd"/>
      <w:r w:rsidRPr="00F04D63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F04D63">
        <w:rPr>
          <w:rFonts w:ascii="Times New Roman" w:hAnsi="Times New Roman"/>
          <w:color w:val="000000" w:themeColor="text1"/>
          <w:lang w:val="en-US"/>
        </w:rPr>
        <w:t>| Flow chart of included publications</w:t>
      </w:r>
    </w:p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lang w:val="en-US"/>
        </w:rPr>
      </w:pPr>
      <w:r w:rsidRPr="00F04D63">
        <w:rPr>
          <w:rFonts w:ascii="Times New Roman" w:hAnsi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756910" cy="5307330"/>
            <wp:effectExtent l="0" t="0" r="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rmafbeelding 2019-02-10 om 22.11.2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30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6F7DDB" w:rsidRPr="00F04D63" w:rsidRDefault="006F7DDB" w:rsidP="006F7DDB">
      <w:pPr>
        <w:rPr>
          <w:rFonts w:ascii="Times New Roman" w:hAnsi="Times New Roman"/>
          <w:b/>
          <w:color w:val="000000" w:themeColor="text1"/>
          <w:lang w:val="en-US"/>
        </w:rPr>
      </w:pPr>
    </w:p>
    <w:p w:rsidR="00007198" w:rsidRPr="00F04D63" w:rsidRDefault="00007198">
      <w:pPr>
        <w:rPr>
          <w:color w:val="000000" w:themeColor="text1"/>
        </w:rPr>
      </w:pPr>
    </w:p>
    <w:sectPr w:rsidR="00007198" w:rsidRPr="00F04D63" w:rsidSect="003460D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1B1" w:rsidRDefault="000001B1" w:rsidP="00475154">
      <w:r>
        <w:separator/>
      </w:r>
    </w:p>
  </w:endnote>
  <w:endnote w:type="continuationSeparator" w:id="0">
    <w:p w:rsidR="000001B1" w:rsidRDefault="000001B1" w:rsidP="004751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814555329"/>
      <w:docPartObj>
        <w:docPartGallery w:val="Page Numbers (Bottom of Page)"/>
        <w:docPartUnique/>
      </w:docPartObj>
    </w:sdtPr>
    <w:sdtContent>
      <w:p w:rsidR="00475154" w:rsidRDefault="00C676C1" w:rsidP="00CE5D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7515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75154" w:rsidRDefault="00475154" w:rsidP="0047515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657037136"/>
      <w:docPartObj>
        <w:docPartGallery w:val="Page Numbers (Bottom of Page)"/>
        <w:docPartUnique/>
      </w:docPartObj>
    </w:sdtPr>
    <w:sdtContent>
      <w:p w:rsidR="00475154" w:rsidRDefault="00C676C1" w:rsidP="00CE5D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7515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4D6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75154" w:rsidRDefault="00475154" w:rsidP="0047515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1B1" w:rsidRDefault="000001B1" w:rsidP="00475154">
      <w:r>
        <w:separator/>
      </w:r>
    </w:p>
  </w:footnote>
  <w:footnote w:type="continuationSeparator" w:id="0">
    <w:p w:rsidR="000001B1" w:rsidRDefault="000001B1" w:rsidP="004751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DDB"/>
    <w:rsid w:val="000001B1"/>
    <w:rsid w:val="00007198"/>
    <w:rsid w:val="0003517C"/>
    <w:rsid w:val="000550A2"/>
    <w:rsid w:val="00055D9F"/>
    <w:rsid w:val="00062D20"/>
    <w:rsid w:val="000633EF"/>
    <w:rsid w:val="00064908"/>
    <w:rsid w:val="0008129D"/>
    <w:rsid w:val="00086BFE"/>
    <w:rsid w:val="00095284"/>
    <w:rsid w:val="000A40DF"/>
    <w:rsid w:val="000C2C08"/>
    <w:rsid w:val="000C31CD"/>
    <w:rsid w:val="000C6DDA"/>
    <w:rsid w:val="000E646A"/>
    <w:rsid w:val="000F1186"/>
    <w:rsid w:val="000F543A"/>
    <w:rsid w:val="001030A2"/>
    <w:rsid w:val="0013677E"/>
    <w:rsid w:val="001429F5"/>
    <w:rsid w:val="00154A53"/>
    <w:rsid w:val="00163A68"/>
    <w:rsid w:val="00167F95"/>
    <w:rsid w:val="00171D6F"/>
    <w:rsid w:val="001A22A2"/>
    <w:rsid w:val="001A41B9"/>
    <w:rsid w:val="001D08AF"/>
    <w:rsid w:val="001D23C0"/>
    <w:rsid w:val="001E5ECB"/>
    <w:rsid w:val="00226215"/>
    <w:rsid w:val="00254CEF"/>
    <w:rsid w:val="002670C7"/>
    <w:rsid w:val="00267403"/>
    <w:rsid w:val="002A3DDF"/>
    <w:rsid w:val="002C2D8E"/>
    <w:rsid w:val="002C4EA6"/>
    <w:rsid w:val="00310229"/>
    <w:rsid w:val="003172EE"/>
    <w:rsid w:val="00326DD3"/>
    <w:rsid w:val="00340381"/>
    <w:rsid w:val="003460D1"/>
    <w:rsid w:val="0034774E"/>
    <w:rsid w:val="003675F9"/>
    <w:rsid w:val="0037227E"/>
    <w:rsid w:val="0038122F"/>
    <w:rsid w:val="00384E74"/>
    <w:rsid w:val="003A3C41"/>
    <w:rsid w:val="003B427A"/>
    <w:rsid w:val="003B66B3"/>
    <w:rsid w:val="003E61F0"/>
    <w:rsid w:val="003F30F0"/>
    <w:rsid w:val="003F4516"/>
    <w:rsid w:val="00403F69"/>
    <w:rsid w:val="00405CA8"/>
    <w:rsid w:val="00407452"/>
    <w:rsid w:val="00407BC6"/>
    <w:rsid w:val="004203D9"/>
    <w:rsid w:val="00452672"/>
    <w:rsid w:val="00456EB7"/>
    <w:rsid w:val="00471322"/>
    <w:rsid w:val="00475154"/>
    <w:rsid w:val="00481C66"/>
    <w:rsid w:val="004903B3"/>
    <w:rsid w:val="00494DEE"/>
    <w:rsid w:val="0049699C"/>
    <w:rsid w:val="004A3E4A"/>
    <w:rsid w:val="004C3C6B"/>
    <w:rsid w:val="004D4E91"/>
    <w:rsid w:val="004E0C42"/>
    <w:rsid w:val="004E7056"/>
    <w:rsid w:val="004F2FF9"/>
    <w:rsid w:val="004F729F"/>
    <w:rsid w:val="00501103"/>
    <w:rsid w:val="00502FCE"/>
    <w:rsid w:val="00525A89"/>
    <w:rsid w:val="005369D8"/>
    <w:rsid w:val="00541032"/>
    <w:rsid w:val="00545435"/>
    <w:rsid w:val="005545BF"/>
    <w:rsid w:val="00557AD8"/>
    <w:rsid w:val="00577708"/>
    <w:rsid w:val="00597CCC"/>
    <w:rsid w:val="005B2477"/>
    <w:rsid w:val="005B6EE3"/>
    <w:rsid w:val="005E0823"/>
    <w:rsid w:val="00601877"/>
    <w:rsid w:val="0061026D"/>
    <w:rsid w:val="00614371"/>
    <w:rsid w:val="006232CE"/>
    <w:rsid w:val="00630D0B"/>
    <w:rsid w:val="0063123D"/>
    <w:rsid w:val="006947A2"/>
    <w:rsid w:val="006A74FF"/>
    <w:rsid w:val="006B5420"/>
    <w:rsid w:val="006C2BF9"/>
    <w:rsid w:val="006C5210"/>
    <w:rsid w:val="006F7DDB"/>
    <w:rsid w:val="00707E5B"/>
    <w:rsid w:val="007103C3"/>
    <w:rsid w:val="00717BED"/>
    <w:rsid w:val="0074561A"/>
    <w:rsid w:val="0078272E"/>
    <w:rsid w:val="00796513"/>
    <w:rsid w:val="007B38B8"/>
    <w:rsid w:val="007C463E"/>
    <w:rsid w:val="007D3E47"/>
    <w:rsid w:val="007D523F"/>
    <w:rsid w:val="007E05EB"/>
    <w:rsid w:val="0080367E"/>
    <w:rsid w:val="00814730"/>
    <w:rsid w:val="00820DD8"/>
    <w:rsid w:val="008224BC"/>
    <w:rsid w:val="00826A05"/>
    <w:rsid w:val="008477FD"/>
    <w:rsid w:val="0086316B"/>
    <w:rsid w:val="0086501F"/>
    <w:rsid w:val="00867A1D"/>
    <w:rsid w:val="0087605C"/>
    <w:rsid w:val="00877C2C"/>
    <w:rsid w:val="008901F7"/>
    <w:rsid w:val="008925A5"/>
    <w:rsid w:val="008D54A8"/>
    <w:rsid w:val="008E38E5"/>
    <w:rsid w:val="008F6C04"/>
    <w:rsid w:val="00900350"/>
    <w:rsid w:val="00901C89"/>
    <w:rsid w:val="0091757B"/>
    <w:rsid w:val="00936918"/>
    <w:rsid w:val="00943ACC"/>
    <w:rsid w:val="0094401F"/>
    <w:rsid w:val="00965B2C"/>
    <w:rsid w:val="009679D0"/>
    <w:rsid w:val="00980799"/>
    <w:rsid w:val="00981322"/>
    <w:rsid w:val="00982D8D"/>
    <w:rsid w:val="0099713E"/>
    <w:rsid w:val="009A0147"/>
    <w:rsid w:val="009B29D3"/>
    <w:rsid w:val="009B2C35"/>
    <w:rsid w:val="009B587F"/>
    <w:rsid w:val="009C66A4"/>
    <w:rsid w:val="009E3119"/>
    <w:rsid w:val="009E5AA2"/>
    <w:rsid w:val="009F06CF"/>
    <w:rsid w:val="009F1DF4"/>
    <w:rsid w:val="00A12B85"/>
    <w:rsid w:val="00A20785"/>
    <w:rsid w:val="00A22936"/>
    <w:rsid w:val="00A24E79"/>
    <w:rsid w:val="00A2530D"/>
    <w:rsid w:val="00A47E13"/>
    <w:rsid w:val="00A50688"/>
    <w:rsid w:val="00A57AC0"/>
    <w:rsid w:val="00A74E7E"/>
    <w:rsid w:val="00A871A6"/>
    <w:rsid w:val="00A93843"/>
    <w:rsid w:val="00AA17B4"/>
    <w:rsid w:val="00AB2198"/>
    <w:rsid w:val="00AE2F54"/>
    <w:rsid w:val="00B101F3"/>
    <w:rsid w:val="00B47A93"/>
    <w:rsid w:val="00B533B4"/>
    <w:rsid w:val="00B909F7"/>
    <w:rsid w:val="00B936BF"/>
    <w:rsid w:val="00BA0B7D"/>
    <w:rsid w:val="00BA6DDA"/>
    <w:rsid w:val="00BC43BF"/>
    <w:rsid w:val="00BE503B"/>
    <w:rsid w:val="00BF5D32"/>
    <w:rsid w:val="00BF6733"/>
    <w:rsid w:val="00C043E0"/>
    <w:rsid w:val="00C2026F"/>
    <w:rsid w:val="00C22E98"/>
    <w:rsid w:val="00C23FF0"/>
    <w:rsid w:val="00C311B2"/>
    <w:rsid w:val="00C3797B"/>
    <w:rsid w:val="00C438AD"/>
    <w:rsid w:val="00C523C0"/>
    <w:rsid w:val="00C671BF"/>
    <w:rsid w:val="00C676C1"/>
    <w:rsid w:val="00C70128"/>
    <w:rsid w:val="00C74C39"/>
    <w:rsid w:val="00C85EE0"/>
    <w:rsid w:val="00C90BD2"/>
    <w:rsid w:val="00CF5B2C"/>
    <w:rsid w:val="00D039AB"/>
    <w:rsid w:val="00D267E1"/>
    <w:rsid w:val="00D4416A"/>
    <w:rsid w:val="00D526A2"/>
    <w:rsid w:val="00D90FF5"/>
    <w:rsid w:val="00D96188"/>
    <w:rsid w:val="00DA1113"/>
    <w:rsid w:val="00DA7DB9"/>
    <w:rsid w:val="00DC52A6"/>
    <w:rsid w:val="00E13A64"/>
    <w:rsid w:val="00E168E5"/>
    <w:rsid w:val="00E213A4"/>
    <w:rsid w:val="00E5265E"/>
    <w:rsid w:val="00E65B8C"/>
    <w:rsid w:val="00E65F04"/>
    <w:rsid w:val="00E75D70"/>
    <w:rsid w:val="00E96C5A"/>
    <w:rsid w:val="00F04D63"/>
    <w:rsid w:val="00F115F9"/>
    <w:rsid w:val="00F24424"/>
    <w:rsid w:val="00F5003F"/>
    <w:rsid w:val="00F534DA"/>
    <w:rsid w:val="00F54DD8"/>
    <w:rsid w:val="00F75A87"/>
    <w:rsid w:val="00F934CC"/>
    <w:rsid w:val="00F94A91"/>
    <w:rsid w:val="00FD5F2B"/>
    <w:rsid w:val="00FE419B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6F7DDB"/>
    <w:rPr>
      <w:rFonts w:ascii="Arial" w:eastAsia="Times New Roman" w:hAnsi="Arial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51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154"/>
    <w:rPr>
      <w:rFonts w:ascii="Arial" w:eastAsia="Times New Roman" w:hAnsi="Arial" w:cs="Times New Roman"/>
      <w:sz w:val="20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475154"/>
  </w:style>
  <w:style w:type="paragraph" w:styleId="BalloonText">
    <w:name w:val="Balloon Text"/>
    <w:basedOn w:val="Normal"/>
    <w:link w:val="BalloonTextChar"/>
    <w:uiPriority w:val="99"/>
    <w:semiHidden/>
    <w:unhideWhenUsed/>
    <w:rsid w:val="00F04D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D63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a Jessurun</dc:creator>
  <cp:keywords/>
  <dc:description/>
  <cp:lastModifiedBy>0015577</cp:lastModifiedBy>
  <cp:revision>3</cp:revision>
  <dcterms:created xsi:type="dcterms:W3CDTF">2019-04-08T21:34:00Z</dcterms:created>
  <dcterms:modified xsi:type="dcterms:W3CDTF">2019-07-17T12:49:00Z</dcterms:modified>
</cp:coreProperties>
</file>